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88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 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14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. Multivariable regression analysis of brain reorganization in the 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p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recuneus cortex of IRnE_L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bookmarkEnd w:id="0"/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71"/>
        <w:gridCol w:w="986"/>
        <w:gridCol w:w="878"/>
        <w:gridCol w:w="779"/>
        <w:gridCol w:w="1150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Variables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ef.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std. err.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&gt;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|t|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</w:t>
            </w:r>
          </w:p>
          <w:p w14:paraId="166E2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 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7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716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67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1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6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1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1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790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2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2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71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69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225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7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7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7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76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6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7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4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50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7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96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5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9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444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2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022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731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52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972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52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385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24</w:t>
            </w:r>
          </w:p>
        </w:tc>
      </w:tr>
    </w:tbl>
    <w:p w14:paraId="43CCCC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withou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epilepsy; 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lef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L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; coef: Coefficient; std err: S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C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eastAsia" w:ascii="Gill Sans MT" w:hAnsi="Gill Sans MT" w:cs="Gill Sans MT"/>
          <w:b/>
          <w:bCs/>
          <w:sz w:val="16"/>
          <w:szCs w:val="16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The detail was not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explained ensured the table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was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clear.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a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d into Ki-67 &lt; 10% and Ki-67 &gt; 10%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12F6286"/>
    <w:rsid w:val="01F84CCA"/>
    <w:rsid w:val="087C6340"/>
    <w:rsid w:val="0C7358DA"/>
    <w:rsid w:val="0E3C75E8"/>
    <w:rsid w:val="12575E9F"/>
    <w:rsid w:val="128E407F"/>
    <w:rsid w:val="13C3007B"/>
    <w:rsid w:val="1485453A"/>
    <w:rsid w:val="150C582C"/>
    <w:rsid w:val="26154EB4"/>
    <w:rsid w:val="37A12C72"/>
    <w:rsid w:val="4AA30B72"/>
    <w:rsid w:val="57243DE1"/>
    <w:rsid w:val="5B78656F"/>
    <w:rsid w:val="5C7E6DDC"/>
    <w:rsid w:val="638573E4"/>
    <w:rsid w:val="63E853DA"/>
    <w:rsid w:val="653C35A1"/>
    <w:rsid w:val="674F666B"/>
    <w:rsid w:val="6BB974BC"/>
    <w:rsid w:val="717C7162"/>
    <w:rsid w:val="79C31852"/>
    <w:rsid w:val="7A964762"/>
    <w:rsid w:val="7B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0</Words>
  <Characters>1306</Characters>
  <Lines>0</Lines>
  <Paragraphs>0</Paragraphs>
  <TotalTime>0</TotalTime>
  <ScaleCrop>false</ScaleCrop>
  <LinksUpToDate>false</LinksUpToDate>
  <CharactersWithSpaces>143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EA5F34179414E2F978ED40F3A5CF565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